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B49" w:rsidRPr="00FF615E" w:rsidRDefault="001938AB" w:rsidP="000504FA">
      <w:pPr>
        <w:snapToGrid w:val="0"/>
        <w:spacing w:afterLines="50" w:line="276" w:lineRule="auto"/>
        <w:jc w:val="left"/>
        <w:rPr>
          <w:rFonts w:ascii="Arial" w:hAnsi="Arial" w:cs="Arial"/>
          <w:sz w:val="24"/>
          <w:szCs w:val="24"/>
        </w:rPr>
      </w:pPr>
      <w:r w:rsidRPr="00FF615E">
        <w:rPr>
          <w:rFonts w:ascii="Arial" w:hAnsi="Arial" w:cs="Arial" w:hint="eastAsia"/>
          <w:b/>
          <w:sz w:val="24"/>
          <w:szCs w:val="24"/>
        </w:rPr>
        <w:t>Table S1</w:t>
      </w:r>
      <w:r w:rsidRPr="00FF615E">
        <w:rPr>
          <w:rFonts w:ascii="Arial" w:hAnsi="Arial" w:cs="Arial" w:hint="eastAsia"/>
          <w:sz w:val="24"/>
          <w:szCs w:val="24"/>
        </w:rPr>
        <w:t xml:space="preserve">  Summary of proteins found in </w:t>
      </w:r>
      <w:r w:rsidR="005409CA">
        <w:rPr>
          <w:rFonts w:ascii="Arial" w:hAnsi="Arial" w:cs="Arial" w:hint="eastAsia"/>
          <w:sz w:val="24"/>
          <w:szCs w:val="24"/>
        </w:rPr>
        <w:t>core</w:t>
      </w:r>
      <w:r w:rsidRPr="00FF615E">
        <w:rPr>
          <w:rFonts w:ascii="Arial" w:hAnsi="Arial" w:cs="Arial" w:hint="eastAsia"/>
          <w:sz w:val="24"/>
          <w:szCs w:val="24"/>
        </w:rPr>
        <w:t xml:space="preserve"> fraction and previously reported components of attachment organelle.</w:t>
      </w:r>
      <w:r w:rsidR="0011077F" w:rsidRPr="00FF615E">
        <w:rPr>
          <w:rFonts w:ascii="Arial" w:hAnsi="Arial" w:cs="Arial" w:hint="eastAsia"/>
          <w:sz w:val="24"/>
          <w:szCs w:val="24"/>
        </w:rPr>
        <w:t xml:space="preserve"> </w:t>
      </w:r>
    </w:p>
    <w:tbl>
      <w:tblPr>
        <w:tblW w:w="9796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866"/>
        <w:gridCol w:w="521"/>
        <w:gridCol w:w="826"/>
        <w:gridCol w:w="2982"/>
        <w:gridCol w:w="1021"/>
        <w:gridCol w:w="882"/>
        <w:gridCol w:w="784"/>
        <w:gridCol w:w="532"/>
        <w:gridCol w:w="798"/>
        <w:gridCol w:w="584"/>
      </w:tblGrid>
      <w:tr w:rsidR="00D6740A" w:rsidRPr="00D6740A" w:rsidTr="00D6740A">
        <w:trPr>
          <w:trHeight w:val="21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29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02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  <w:t>Amino acid number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6740A" w:rsidRPr="00D6740A" w:rsidRDefault="00F86691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 w:hint="eastAsia"/>
                <w:b/>
                <w:bCs/>
                <w:kern w:val="0"/>
                <w:sz w:val="14"/>
                <w:szCs w:val="14"/>
              </w:rPr>
              <w:t>Core</w:t>
            </w:r>
            <w:bookmarkStart w:id="0" w:name="_GoBack"/>
            <w:bookmarkEnd w:id="0"/>
            <w:r w:rsidR="00D6740A"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  <w:t>-rich specific</w:t>
            </w:r>
            <w:r w:rsidR="00D6740A"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  <w:t>MALDI-TOF</w:t>
            </w: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  <w:t xml:space="preserve">EYFP </w:t>
            </w: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  <w:br/>
              <w:t>signal</w:t>
            </w: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  <w:vertAlign w:val="superscript"/>
              </w:rPr>
              <w:t>¶</w:t>
            </w:r>
          </w:p>
        </w:tc>
        <w:tc>
          <w:tcPr>
            <w:tcW w:w="58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  <w:t>Molar</w:t>
            </w: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  <w:br/>
              <w:t>ratio</w:t>
            </w: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  <w:vertAlign w:val="superscript"/>
              </w:rPr>
              <w:t>†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  <w:t>Category</w:t>
            </w: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  <w:t>Gene ID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  <w:t>Protein name and annotation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  <w:t>Exp.</w:t>
            </w:r>
          </w:p>
        </w:tc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  <w:t>Cov.</w:t>
            </w:r>
          </w:p>
        </w:tc>
        <w:tc>
          <w:tcPr>
            <w:tcW w:w="79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I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141</w:t>
            </w:r>
          </w:p>
        </w:tc>
        <w:tc>
          <w:tcPr>
            <w:tcW w:w="29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1 adhesin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627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.1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14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7%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>, 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C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 xml:space="preserve">, 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IF</w:t>
            </w:r>
          </w:p>
        </w:tc>
        <w:tc>
          <w:tcPr>
            <w:tcW w:w="5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58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142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40 (Protein C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4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.0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7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 xml:space="preserve">, 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I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51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142b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90 (Protein B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7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7.1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6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N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, n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C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 xml:space="preserve">, 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I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74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309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4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.5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71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310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HMW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8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.7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>, 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311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6.1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6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62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447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HMW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0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.2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55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452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HMW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6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.2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7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96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567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2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03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.9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6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BE012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 xml:space="preserve"> or </w:t>
            </w:r>
            <w:r w:rsidR="00BE0129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f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6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II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119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TopJ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91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D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BE012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 xml:space="preserve">a 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 xml:space="preserve">or </w:t>
            </w:r>
            <w:r w:rsidR="00BE0129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f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312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453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3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7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D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 xml:space="preserve">, 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III</w:t>
            </w:r>
          </w:p>
        </w:tc>
        <w:tc>
          <w:tcPr>
            <w:tcW w:w="521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III-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PN066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CpsG: Phosphomannomuta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5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4.1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8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 xml:space="preserve">, 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73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vMerge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387</w:t>
            </w:r>
          </w:p>
        </w:tc>
        <w:tc>
          <w:tcPr>
            <w:tcW w:w="29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58</w:t>
            </w:r>
          </w:p>
        </w:tc>
        <w:tc>
          <w:tcPr>
            <w:tcW w:w="8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.3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5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7%</w:t>
            </w:r>
          </w:p>
        </w:tc>
        <w:tc>
          <w:tcPr>
            <w:tcW w:w="7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94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140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 xml:space="preserve">DHH phosphoesterase, </w:t>
            </w:r>
            <w:r w:rsidR="00BE0129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ORF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.0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BE012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 xml:space="preserve">, </w:t>
            </w:r>
            <w:r w:rsidR="00BE0129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f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295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7.5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4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BE0129" w:rsidP="00BE012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f</w:t>
            </w:r>
            <w:r w:rsidR="00D6740A"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  <w:r w:rsidR="00D6740A"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 xml:space="preserve">, </w:t>
            </w:r>
            <w:r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f</w:t>
            </w:r>
            <w:r w:rsidR="00D6740A"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372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CARDS toxin: Pertussis toxin subunit 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5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.0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7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>, 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627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tsI: Phosphotransferase system, enzyme I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57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6.8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0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</w:rPr>
              <w:t>, 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D6740A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IV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IV-a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332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Lon: ATP-dependent protease Lo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797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.4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3%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62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207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tsG: PTS system, glucose-specific IIAB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9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4.2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8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218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OppF: ABC transporter, peptide/nickel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8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.5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1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PN390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dhD: Dihydrolipoamide dehydrogena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4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.4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BE0129" w:rsidP="00BE012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f</w:t>
            </w:r>
            <w:r w:rsidR="00D6740A"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PN391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dhC: Pyruvate dehydrogenase E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4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6.9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BE0129" w:rsidP="00BE012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f</w:t>
            </w:r>
            <w:r w:rsidR="00D6740A"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PN392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dhB: Pyruvate dehydrogenase E1-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.5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7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PN393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dhA: Pyruvate dehydrogenase E1-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.8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1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PN394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ox: NADH dehydrogena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4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7.0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430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Gap: NADP+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6.6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7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434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DnaK: Molecular chaper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5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.5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2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470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PepX: X-Pro dipeptida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.6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0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PN515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RpoC: DNA-directed RNA polymerase b'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2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.9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0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PN516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RpoB: DNA-directed RNA polymerase 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3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.2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9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PN573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GroEL: Chaperoni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5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.6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48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PN576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GlyA: Glycine hydroxymethyltransfera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4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.3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7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PN598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tpD: F0F1 ATP synthase 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4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6.4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600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AtpA: F0F1 ATP synthase 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5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.8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7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665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Tuf: Elongation factor Tu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3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.3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4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D6740A" w:rsidRPr="00D6740A" w:rsidTr="00D6740A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MPN671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FtsH: Cell division protein FtsH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70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1.9×10</w:t>
            </w: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21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d</w:t>
            </w:r>
            <w:r w:rsidRPr="00D6740A">
              <w:rPr>
                <w:rFonts w:ascii="Arial" w:eastAsia="ＭＳ Ｐゴシック" w:hAnsi="Arial" w:cs="Arial" w:hint="eastAsia"/>
                <w:kern w:val="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740A" w:rsidRPr="00D6740A" w:rsidRDefault="00D6740A" w:rsidP="000A71D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4"/>
                <w:szCs w:val="14"/>
              </w:rPr>
            </w:pPr>
            <w:r w:rsidRPr="00D6740A">
              <w:rPr>
                <w:rFonts w:ascii="Arial" w:eastAsia="ＭＳ Ｐゴシック" w:hAnsi="Arial" w:cs="Arial"/>
                <w:kern w:val="0"/>
                <w:sz w:val="14"/>
                <w:szCs w:val="14"/>
              </w:rPr>
              <w:t>-</w:t>
            </w:r>
          </w:p>
        </w:tc>
      </w:tr>
    </w:tbl>
    <w:p w:rsidR="001938AB" w:rsidRPr="000F7B37" w:rsidRDefault="001938AB" w:rsidP="000504FA">
      <w:pPr>
        <w:snapToGrid w:val="0"/>
        <w:spacing w:beforeLines="50" w:line="276" w:lineRule="auto"/>
        <w:jc w:val="left"/>
        <w:rPr>
          <w:rFonts w:ascii="Arial" w:hAnsi="Arial" w:cs="Arial"/>
          <w:sz w:val="20"/>
          <w:szCs w:val="20"/>
        </w:rPr>
      </w:pPr>
      <w:r w:rsidRPr="000F7B37">
        <w:rPr>
          <w:rFonts w:ascii="Arial" w:hAnsi="Arial" w:cs="Arial"/>
          <w:sz w:val="20"/>
          <w:szCs w:val="20"/>
          <w:vertAlign w:val="superscript"/>
        </w:rPr>
        <w:t>*</w:t>
      </w:r>
      <w:r w:rsidRPr="000F7B37">
        <w:rPr>
          <w:rFonts w:ascii="Arial" w:hAnsi="Arial" w:cs="Arial" w:hint="eastAsia"/>
          <w:sz w:val="20"/>
          <w:szCs w:val="20"/>
        </w:rPr>
        <w:t xml:space="preserve">Proteins are listed in five categories </w:t>
      </w:r>
      <w:r w:rsidR="005E2A93">
        <w:rPr>
          <w:rFonts w:ascii="Arial" w:hAnsi="Arial" w:cs="Arial"/>
          <w:sz w:val="20"/>
          <w:szCs w:val="20"/>
        </w:rPr>
        <w:t>as</w:t>
      </w:r>
      <w:r w:rsidR="005E2A93" w:rsidRPr="000F7B37">
        <w:rPr>
          <w:rFonts w:ascii="Arial" w:hAnsi="Arial" w:cs="Arial" w:hint="eastAsia"/>
          <w:sz w:val="20"/>
          <w:szCs w:val="20"/>
        </w:rPr>
        <w:t xml:space="preserve"> </w:t>
      </w:r>
      <w:r w:rsidR="00176879" w:rsidRPr="000F7B37">
        <w:rPr>
          <w:rFonts w:ascii="Arial" w:hAnsi="Arial" w:cs="Arial" w:hint="eastAsia"/>
          <w:sz w:val="20"/>
          <w:szCs w:val="20"/>
        </w:rPr>
        <w:t>define</w:t>
      </w:r>
      <w:r w:rsidR="005E2A93">
        <w:rPr>
          <w:rFonts w:ascii="Arial" w:hAnsi="Arial" w:cs="Arial"/>
          <w:sz w:val="20"/>
          <w:szCs w:val="20"/>
        </w:rPr>
        <w:t>d</w:t>
      </w:r>
      <w:r w:rsidR="00176879" w:rsidRPr="000F7B37">
        <w:rPr>
          <w:rFonts w:ascii="Arial" w:hAnsi="Arial" w:cs="Arial" w:hint="eastAsia"/>
          <w:sz w:val="20"/>
          <w:szCs w:val="20"/>
        </w:rPr>
        <w:t xml:space="preserve"> </w:t>
      </w:r>
      <w:r w:rsidRPr="000F7B37">
        <w:rPr>
          <w:rFonts w:ascii="Arial" w:hAnsi="Arial" w:cs="Arial" w:hint="eastAsia"/>
          <w:sz w:val="20"/>
          <w:szCs w:val="20"/>
        </w:rPr>
        <w:t xml:space="preserve">in the </w:t>
      </w:r>
      <w:r w:rsidR="00616C83" w:rsidRPr="000F7B37">
        <w:rPr>
          <w:rFonts w:ascii="Arial" w:hAnsi="Arial" w:cs="Arial" w:hint="eastAsia"/>
          <w:sz w:val="20"/>
          <w:szCs w:val="20"/>
        </w:rPr>
        <w:t>text</w:t>
      </w:r>
      <w:r w:rsidRPr="000F7B37">
        <w:rPr>
          <w:rFonts w:ascii="Arial" w:hAnsi="Arial" w:cs="Arial" w:hint="eastAsia"/>
          <w:sz w:val="20"/>
          <w:szCs w:val="20"/>
        </w:rPr>
        <w:t>.</w:t>
      </w:r>
    </w:p>
    <w:p w:rsidR="001938AB" w:rsidRPr="000F7B37" w:rsidRDefault="001938AB" w:rsidP="00646E65">
      <w:pPr>
        <w:snapToGrid w:val="0"/>
        <w:spacing w:line="276" w:lineRule="auto"/>
        <w:ind w:left="70" w:hangingChars="35" w:hanging="70"/>
        <w:jc w:val="left"/>
        <w:rPr>
          <w:rFonts w:ascii="Arial" w:hAnsi="Arial" w:cs="Arial"/>
          <w:sz w:val="20"/>
          <w:szCs w:val="20"/>
        </w:rPr>
      </w:pPr>
      <w:r w:rsidRPr="000F7B37">
        <w:rPr>
          <w:rFonts w:ascii="Arial" w:hAnsi="Arial" w:cs="Arial"/>
          <w:sz w:val="20"/>
          <w:szCs w:val="20"/>
          <w:vertAlign w:val="superscript"/>
        </w:rPr>
        <w:t>†</w:t>
      </w:r>
      <w:r w:rsidRPr="000F7B37">
        <w:rPr>
          <w:rFonts w:ascii="Arial" w:hAnsi="Arial" w:cs="Arial"/>
          <w:sz w:val="20"/>
          <w:szCs w:val="20"/>
        </w:rPr>
        <w:t>Molar</w:t>
      </w:r>
      <w:r w:rsidRPr="000F7B37">
        <w:rPr>
          <w:rFonts w:ascii="Arial" w:hAnsi="Arial" w:cs="Arial" w:hint="eastAsia"/>
          <w:sz w:val="20"/>
          <w:szCs w:val="20"/>
        </w:rPr>
        <w:t xml:space="preserve"> ratio of proteins in the </w:t>
      </w:r>
      <w:r w:rsidR="00BE0129">
        <w:rPr>
          <w:rFonts w:ascii="Arial" w:hAnsi="Arial" w:cs="Arial"/>
          <w:sz w:val="20"/>
          <w:szCs w:val="20"/>
        </w:rPr>
        <w:t>core</w:t>
      </w:r>
      <w:r w:rsidRPr="000F7B37">
        <w:rPr>
          <w:rFonts w:ascii="Arial" w:hAnsi="Arial" w:cs="Arial" w:hint="eastAsia"/>
          <w:sz w:val="20"/>
          <w:szCs w:val="20"/>
        </w:rPr>
        <w:t xml:space="preserve"> fraction was estimated by</w:t>
      </w:r>
      <w:r w:rsidR="00616C83" w:rsidRPr="000F7B37">
        <w:rPr>
          <w:rFonts w:ascii="Arial" w:hAnsi="Arial" w:cs="Arial" w:hint="eastAsia"/>
          <w:sz w:val="20"/>
          <w:szCs w:val="20"/>
        </w:rPr>
        <w:t xml:space="preserve"> band</w:t>
      </w:r>
      <w:r w:rsidRPr="000F7B37">
        <w:rPr>
          <w:rFonts w:ascii="Arial" w:hAnsi="Arial" w:cs="Arial" w:hint="eastAsia"/>
          <w:sz w:val="20"/>
          <w:szCs w:val="20"/>
        </w:rPr>
        <w:t xml:space="preserve"> </w:t>
      </w:r>
      <w:r w:rsidR="00E1654E" w:rsidRPr="000F7B37">
        <w:rPr>
          <w:rFonts w:ascii="Arial" w:hAnsi="Arial" w:cs="Arial" w:hint="eastAsia"/>
          <w:sz w:val="20"/>
          <w:szCs w:val="20"/>
        </w:rPr>
        <w:t>densitometry</w:t>
      </w:r>
      <w:r w:rsidRPr="000F7B37">
        <w:rPr>
          <w:rFonts w:ascii="Arial" w:hAnsi="Arial" w:cs="Arial" w:hint="eastAsia"/>
          <w:sz w:val="20"/>
          <w:szCs w:val="20"/>
        </w:rPr>
        <w:t>.</w:t>
      </w:r>
    </w:p>
    <w:p w:rsidR="001938AB" w:rsidRPr="000F7B37" w:rsidRDefault="001938AB" w:rsidP="00646E65">
      <w:pPr>
        <w:snapToGrid w:val="0"/>
        <w:spacing w:line="276" w:lineRule="auto"/>
        <w:ind w:left="70" w:hangingChars="35" w:hanging="70"/>
        <w:jc w:val="left"/>
        <w:rPr>
          <w:rFonts w:ascii="Arial" w:hAnsi="Arial" w:cs="Arial"/>
          <w:sz w:val="20"/>
          <w:szCs w:val="20"/>
        </w:rPr>
      </w:pPr>
      <w:r w:rsidRPr="000F7B37">
        <w:rPr>
          <w:rFonts w:ascii="Arial" w:hAnsi="Arial" w:cs="Arial"/>
          <w:sz w:val="20"/>
          <w:szCs w:val="20"/>
          <w:vertAlign w:val="superscript"/>
        </w:rPr>
        <w:t>‡</w:t>
      </w:r>
      <w:r w:rsidRPr="000F7B37">
        <w:rPr>
          <w:rFonts w:ascii="Arial" w:hAnsi="Arial" w:cs="Arial" w:hint="eastAsia"/>
          <w:sz w:val="20"/>
          <w:szCs w:val="20"/>
        </w:rPr>
        <w:t xml:space="preserve">Protein identification of focused band in the </w:t>
      </w:r>
      <w:r w:rsidR="00BE0129">
        <w:rPr>
          <w:rFonts w:ascii="Arial" w:hAnsi="Arial" w:cs="Arial"/>
          <w:sz w:val="20"/>
          <w:szCs w:val="20"/>
        </w:rPr>
        <w:t>core</w:t>
      </w:r>
      <w:r w:rsidRPr="000F7B37">
        <w:rPr>
          <w:rFonts w:ascii="Arial" w:hAnsi="Arial" w:cs="Arial" w:hint="eastAsia"/>
          <w:sz w:val="20"/>
          <w:szCs w:val="20"/>
        </w:rPr>
        <w:t xml:space="preserve"> fraction by </w:t>
      </w:r>
      <w:r w:rsidR="00E1654E" w:rsidRPr="000F7B37">
        <w:rPr>
          <w:rFonts w:ascii="Arial" w:hAnsi="Arial" w:cs="Arial" w:hint="eastAsia"/>
          <w:sz w:val="20"/>
          <w:szCs w:val="20"/>
        </w:rPr>
        <w:t>PMF</w:t>
      </w:r>
      <w:r w:rsidRPr="000F7B37">
        <w:rPr>
          <w:rFonts w:ascii="Arial" w:hAnsi="Arial" w:cs="Arial" w:hint="eastAsia"/>
          <w:sz w:val="20"/>
          <w:szCs w:val="20"/>
        </w:rPr>
        <w:t xml:space="preserve">.  Exp.: exception, </w:t>
      </w:r>
      <w:r w:rsidRPr="000F7B37">
        <w:rPr>
          <w:rFonts w:ascii="Arial" w:hAnsi="Arial" w:cs="Arial"/>
          <w:sz w:val="20"/>
          <w:szCs w:val="20"/>
        </w:rPr>
        <w:t>the maximum value allowed for sequences.</w:t>
      </w:r>
      <w:r w:rsidRPr="000F7B37">
        <w:rPr>
          <w:rFonts w:ascii="Arial" w:hAnsi="Arial" w:cs="Arial" w:hint="eastAsia"/>
          <w:sz w:val="20"/>
          <w:szCs w:val="20"/>
        </w:rPr>
        <w:t xml:space="preserve">  Cov.:</w:t>
      </w:r>
      <w:r w:rsidR="005E2A93">
        <w:rPr>
          <w:rFonts w:ascii="Arial" w:hAnsi="Arial" w:cs="Arial"/>
          <w:sz w:val="20"/>
          <w:szCs w:val="20"/>
        </w:rPr>
        <w:t xml:space="preserve"> </w:t>
      </w:r>
      <w:r w:rsidRPr="000F7B37">
        <w:rPr>
          <w:rFonts w:ascii="Arial" w:hAnsi="Arial" w:cs="Arial" w:hint="eastAsia"/>
          <w:sz w:val="20"/>
          <w:szCs w:val="20"/>
        </w:rPr>
        <w:t xml:space="preserve">coverage, </w:t>
      </w:r>
      <w:r w:rsidRPr="000F7B37">
        <w:rPr>
          <w:rFonts w:ascii="Arial" w:hAnsi="Arial" w:cs="Arial"/>
          <w:sz w:val="20"/>
          <w:szCs w:val="20"/>
        </w:rPr>
        <w:t xml:space="preserve">the ratio of the portion of </w:t>
      </w:r>
      <w:r w:rsidR="005E2A93">
        <w:rPr>
          <w:rFonts w:ascii="Arial" w:hAnsi="Arial" w:cs="Arial"/>
          <w:sz w:val="20"/>
          <w:szCs w:val="20"/>
        </w:rPr>
        <w:t xml:space="preserve">the </w:t>
      </w:r>
      <w:r w:rsidRPr="000F7B37">
        <w:rPr>
          <w:rFonts w:ascii="Arial" w:hAnsi="Arial" w:cs="Arial"/>
          <w:sz w:val="20"/>
          <w:szCs w:val="20"/>
        </w:rPr>
        <w:t>protein sequence covered by matched peptides to the whole sequence</w:t>
      </w:r>
      <w:r w:rsidR="005E2A93">
        <w:rPr>
          <w:rFonts w:ascii="Arial" w:hAnsi="Arial" w:cs="Arial"/>
          <w:sz w:val="20"/>
          <w:szCs w:val="20"/>
        </w:rPr>
        <w:t xml:space="preserve"> length</w:t>
      </w:r>
      <w:r w:rsidRPr="000F7B37">
        <w:rPr>
          <w:rFonts w:ascii="Arial" w:hAnsi="Arial" w:cs="Arial"/>
          <w:sz w:val="20"/>
          <w:szCs w:val="20"/>
        </w:rPr>
        <w:t>.</w:t>
      </w:r>
    </w:p>
    <w:p w:rsidR="001938AB" w:rsidRPr="000F7B37" w:rsidRDefault="001938AB" w:rsidP="00646E65">
      <w:pPr>
        <w:snapToGrid w:val="0"/>
        <w:spacing w:line="276" w:lineRule="auto"/>
        <w:ind w:left="70" w:hangingChars="35" w:hanging="70"/>
        <w:jc w:val="left"/>
        <w:rPr>
          <w:rFonts w:ascii="Arial" w:hAnsi="Arial" w:cs="Arial"/>
          <w:sz w:val="20"/>
          <w:szCs w:val="20"/>
        </w:rPr>
      </w:pPr>
      <w:r w:rsidRPr="000F7B37">
        <w:rPr>
          <w:rFonts w:ascii="Arial" w:hAnsi="Arial" w:cs="Arial"/>
          <w:sz w:val="20"/>
          <w:szCs w:val="20"/>
          <w:vertAlign w:val="superscript"/>
        </w:rPr>
        <w:t>§</w:t>
      </w:r>
      <w:r w:rsidRPr="000F7B37">
        <w:rPr>
          <w:rFonts w:ascii="Arial" w:hAnsi="Arial" w:cs="Arial" w:hint="eastAsia"/>
          <w:sz w:val="20"/>
          <w:szCs w:val="20"/>
        </w:rPr>
        <w:t>Pr</w:t>
      </w:r>
      <w:r w:rsidR="00616C83" w:rsidRPr="000F7B37">
        <w:rPr>
          <w:rFonts w:ascii="Arial" w:hAnsi="Arial" w:cs="Arial" w:hint="eastAsia"/>
          <w:sz w:val="20"/>
          <w:szCs w:val="20"/>
        </w:rPr>
        <w:t>o</w:t>
      </w:r>
      <w:r w:rsidRPr="000F7B37">
        <w:rPr>
          <w:rFonts w:ascii="Arial" w:hAnsi="Arial" w:cs="Arial" w:hint="eastAsia"/>
          <w:sz w:val="20"/>
          <w:szCs w:val="20"/>
        </w:rPr>
        <w:t>tein</w:t>
      </w:r>
      <w:r w:rsidR="00222C61" w:rsidRPr="000F7B37">
        <w:rPr>
          <w:rFonts w:ascii="Arial" w:hAnsi="Arial" w:cs="Arial" w:hint="eastAsia"/>
          <w:sz w:val="20"/>
          <w:szCs w:val="20"/>
        </w:rPr>
        <w:t>s</w:t>
      </w:r>
      <w:r w:rsidRPr="000F7B37">
        <w:rPr>
          <w:rFonts w:ascii="Arial" w:hAnsi="Arial" w:cs="Arial" w:hint="eastAsia"/>
          <w:sz w:val="20"/>
          <w:szCs w:val="20"/>
        </w:rPr>
        <w:t xml:space="preserve"> found </w:t>
      </w:r>
      <w:r w:rsidR="00222C61" w:rsidRPr="000F7B37">
        <w:rPr>
          <w:rFonts w:ascii="Arial" w:hAnsi="Arial" w:cs="Arial" w:hint="eastAsia"/>
          <w:sz w:val="20"/>
          <w:szCs w:val="20"/>
        </w:rPr>
        <w:t xml:space="preserve">only </w:t>
      </w:r>
      <w:r w:rsidRPr="000F7B37">
        <w:rPr>
          <w:rFonts w:ascii="Arial" w:hAnsi="Arial" w:cs="Arial" w:hint="eastAsia"/>
          <w:sz w:val="20"/>
          <w:szCs w:val="20"/>
        </w:rPr>
        <w:t xml:space="preserve">in the </w:t>
      </w:r>
      <w:r w:rsidR="00BE0129">
        <w:rPr>
          <w:rFonts w:ascii="Arial" w:hAnsi="Arial" w:cs="Arial"/>
          <w:sz w:val="20"/>
          <w:szCs w:val="20"/>
        </w:rPr>
        <w:t>core</w:t>
      </w:r>
      <w:r w:rsidR="00222C61" w:rsidRPr="000F7B37">
        <w:rPr>
          <w:rFonts w:ascii="Arial" w:hAnsi="Arial" w:cs="Arial" w:hint="eastAsia"/>
          <w:sz w:val="20"/>
          <w:szCs w:val="20"/>
        </w:rPr>
        <w:t>-rich</w:t>
      </w:r>
      <w:r w:rsidRPr="000F7B37">
        <w:rPr>
          <w:rFonts w:ascii="Arial" w:hAnsi="Arial" w:cs="Arial" w:hint="eastAsia"/>
          <w:sz w:val="20"/>
          <w:szCs w:val="20"/>
        </w:rPr>
        <w:t xml:space="preserve"> fraction</w:t>
      </w:r>
      <w:r w:rsidR="00222C61" w:rsidRPr="000F7B37">
        <w:rPr>
          <w:rFonts w:ascii="Arial" w:hAnsi="Arial" w:cs="Arial" w:hint="eastAsia"/>
          <w:sz w:val="20"/>
          <w:szCs w:val="20"/>
        </w:rPr>
        <w:t xml:space="preserve">, in both </w:t>
      </w:r>
      <w:r w:rsidR="005E2A93">
        <w:rPr>
          <w:rFonts w:ascii="Arial" w:hAnsi="Arial" w:cs="Arial"/>
          <w:sz w:val="20"/>
          <w:szCs w:val="20"/>
        </w:rPr>
        <w:t xml:space="preserve">the </w:t>
      </w:r>
      <w:r w:rsidR="00BE0129">
        <w:rPr>
          <w:rFonts w:ascii="Arial" w:hAnsi="Arial" w:cs="Arial"/>
          <w:sz w:val="20"/>
          <w:szCs w:val="20"/>
        </w:rPr>
        <w:t>core</w:t>
      </w:r>
      <w:r w:rsidR="00CA5FE3" w:rsidRPr="000F7B37">
        <w:rPr>
          <w:rFonts w:ascii="Arial" w:hAnsi="Arial" w:cs="Arial" w:hint="eastAsia"/>
          <w:sz w:val="20"/>
          <w:szCs w:val="20"/>
        </w:rPr>
        <w:t>-rich</w:t>
      </w:r>
      <w:r w:rsidR="00222C61" w:rsidRPr="000F7B37">
        <w:rPr>
          <w:rFonts w:ascii="Arial" w:hAnsi="Arial" w:cs="Arial" w:hint="eastAsia"/>
          <w:sz w:val="20"/>
          <w:szCs w:val="20"/>
        </w:rPr>
        <w:t xml:space="preserve"> and</w:t>
      </w:r>
      <w:r w:rsidR="00CA5FE3" w:rsidRPr="000F7B37">
        <w:rPr>
          <w:rFonts w:ascii="Arial" w:hAnsi="Arial" w:cs="Arial" w:hint="eastAsia"/>
          <w:sz w:val="20"/>
          <w:szCs w:val="20"/>
        </w:rPr>
        <w:t xml:space="preserve"> soluble</w:t>
      </w:r>
      <w:r w:rsidR="00222C61" w:rsidRPr="000F7B37">
        <w:rPr>
          <w:rFonts w:ascii="Arial" w:hAnsi="Arial" w:cs="Arial" w:hint="eastAsia"/>
          <w:sz w:val="20"/>
          <w:szCs w:val="20"/>
        </w:rPr>
        <w:t xml:space="preserve"> fractions, and not in </w:t>
      </w:r>
      <w:r w:rsidR="005E2A93">
        <w:rPr>
          <w:rFonts w:ascii="Arial" w:hAnsi="Arial" w:cs="Arial"/>
          <w:sz w:val="20"/>
          <w:szCs w:val="20"/>
        </w:rPr>
        <w:t xml:space="preserve">the </w:t>
      </w:r>
      <w:r w:rsidR="00BE0129">
        <w:rPr>
          <w:rFonts w:ascii="Arial" w:hAnsi="Arial" w:cs="Arial"/>
          <w:sz w:val="20"/>
          <w:szCs w:val="20"/>
        </w:rPr>
        <w:t>core</w:t>
      </w:r>
      <w:r w:rsidR="00222C61" w:rsidRPr="000F7B37">
        <w:rPr>
          <w:rFonts w:ascii="Arial" w:hAnsi="Arial" w:cs="Arial" w:hint="eastAsia"/>
          <w:sz w:val="20"/>
          <w:szCs w:val="20"/>
        </w:rPr>
        <w:t>-rich fraction</w:t>
      </w:r>
      <w:r w:rsidRPr="000F7B37">
        <w:rPr>
          <w:rFonts w:ascii="Arial" w:hAnsi="Arial" w:cs="Arial" w:hint="eastAsia"/>
          <w:sz w:val="20"/>
          <w:szCs w:val="20"/>
        </w:rPr>
        <w:t xml:space="preserve"> </w:t>
      </w:r>
      <w:r w:rsidR="00CD0F6B" w:rsidRPr="000F7B37">
        <w:rPr>
          <w:rFonts w:ascii="Arial" w:hAnsi="Arial" w:cs="Arial" w:hint="eastAsia"/>
          <w:sz w:val="20"/>
          <w:szCs w:val="20"/>
        </w:rPr>
        <w:t>are marked</w:t>
      </w:r>
      <w:r w:rsidRPr="000F7B37">
        <w:rPr>
          <w:rFonts w:ascii="Arial" w:hAnsi="Arial" w:cs="Arial" w:hint="eastAsia"/>
          <w:sz w:val="20"/>
          <w:szCs w:val="20"/>
        </w:rPr>
        <w:t xml:space="preserve"> </w:t>
      </w:r>
      <w:r w:rsidR="00222C61" w:rsidRPr="000F7B37">
        <w:rPr>
          <w:rFonts w:ascii="Arial" w:hAnsi="Arial" w:cs="Arial" w:hint="eastAsia"/>
          <w:sz w:val="20"/>
          <w:szCs w:val="20"/>
        </w:rPr>
        <w:t>"S"</w:t>
      </w:r>
      <w:r w:rsidR="00CD0F6B" w:rsidRPr="000F7B37">
        <w:rPr>
          <w:rFonts w:ascii="Arial" w:hAnsi="Arial" w:cs="Arial" w:hint="eastAsia"/>
          <w:sz w:val="20"/>
          <w:szCs w:val="20"/>
        </w:rPr>
        <w:t>, "N", and "ND", respectively</w:t>
      </w:r>
      <w:r w:rsidRPr="000F7B37">
        <w:rPr>
          <w:rFonts w:ascii="Arial" w:hAnsi="Arial" w:cs="Arial" w:hint="eastAsia"/>
          <w:sz w:val="20"/>
          <w:szCs w:val="20"/>
        </w:rPr>
        <w:t xml:space="preserve">.  </w:t>
      </w:r>
    </w:p>
    <w:p w:rsidR="00C5549D" w:rsidRPr="00C10CC9" w:rsidRDefault="001938AB" w:rsidP="002C7234">
      <w:pPr>
        <w:snapToGrid w:val="0"/>
        <w:spacing w:line="276" w:lineRule="auto"/>
        <w:ind w:left="70" w:hangingChars="35" w:hanging="70"/>
        <w:jc w:val="left"/>
        <w:rPr>
          <w:rFonts w:ascii="Arial" w:hAnsi="Arial" w:cs="Arial"/>
          <w:sz w:val="22"/>
        </w:rPr>
      </w:pPr>
      <w:r w:rsidRPr="000F7B37">
        <w:rPr>
          <w:rFonts w:ascii="Arial" w:hAnsi="Arial" w:cs="Arial"/>
          <w:sz w:val="20"/>
          <w:szCs w:val="20"/>
          <w:vertAlign w:val="superscript"/>
        </w:rPr>
        <w:t>¶</w:t>
      </w:r>
      <w:r w:rsidRPr="000F7B37">
        <w:rPr>
          <w:rFonts w:ascii="Arial" w:hAnsi="Arial" w:cs="Arial" w:hint="eastAsia"/>
          <w:sz w:val="20"/>
          <w:szCs w:val="20"/>
        </w:rPr>
        <w:t xml:space="preserve">Localization of </w:t>
      </w:r>
      <w:r w:rsidR="005E2A93">
        <w:rPr>
          <w:rFonts w:ascii="Arial" w:hAnsi="Arial" w:cs="Arial"/>
          <w:sz w:val="20"/>
          <w:szCs w:val="20"/>
        </w:rPr>
        <w:t xml:space="preserve">the </w:t>
      </w:r>
      <w:r w:rsidR="00CA5FE3" w:rsidRPr="000F7B37">
        <w:rPr>
          <w:rFonts w:ascii="Arial" w:hAnsi="Arial" w:cs="Arial" w:hint="eastAsia"/>
          <w:sz w:val="20"/>
          <w:szCs w:val="20"/>
        </w:rPr>
        <w:t>E</w:t>
      </w:r>
      <w:r w:rsidRPr="000F7B37">
        <w:rPr>
          <w:rFonts w:ascii="Arial" w:hAnsi="Arial" w:cs="Arial" w:hint="eastAsia"/>
          <w:sz w:val="20"/>
          <w:szCs w:val="20"/>
        </w:rPr>
        <w:t>YFP signal in living cell</w:t>
      </w:r>
      <w:r w:rsidR="005E2A93">
        <w:rPr>
          <w:rFonts w:ascii="Arial" w:hAnsi="Arial" w:cs="Arial"/>
          <w:sz w:val="20"/>
          <w:szCs w:val="20"/>
        </w:rPr>
        <w:t>s</w:t>
      </w:r>
      <w:r w:rsidRPr="000F7B37">
        <w:rPr>
          <w:rFonts w:ascii="Arial" w:hAnsi="Arial" w:cs="Arial" w:hint="eastAsia"/>
          <w:sz w:val="20"/>
          <w:szCs w:val="20"/>
        </w:rPr>
        <w:t xml:space="preserve"> </w:t>
      </w:r>
      <w:r w:rsidR="005E2A93">
        <w:rPr>
          <w:rFonts w:ascii="Arial" w:hAnsi="Arial" w:cs="Arial"/>
          <w:sz w:val="20"/>
          <w:szCs w:val="20"/>
        </w:rPr>
        <w:t>was</w:t>
      </w:r>
      <w:r w:rsidR="005E2A93" w:rsidRPr="000F7B37">
        <w:rPr>
          <w:rFonts w:ascii="Arial" w:hAnsi="Arial" w:cs="Arial" w:hint="eastAsia"/>
          <w:sz w:val="20"/>
          <w:szCs w:val="20"/>
        </w:rPr>
        <w:t xml:space="preserve"> </w:t>
      </w:r>
      <w:r w:rsidRPr="000F7B37">
        <w:rPr>
          <w:rFonts w:ascii="Arial" w:hAnsi="Arial" w:cs="Arial" w:hint="eastAsia"/>
          <w:sz w:val="20"/>
          <w:szCs w:val="20"/>
        </w:rPr>
        <w:t xml:space="preserve">categorized into four groups </w:t>
      </w:r>
      <w:r w:rsidR="00CA5FE3" w:rsidRPr="000F7B37">
        <w:rPr>
          <w:rFonts w:ascii="Arial" w:hAnsi="Arial" w:cs="Arial" w:hint="eastAsia"/>
          <w:sz w:val="20"/>
          <w:szCs w:val="20"/>
        </w:rPr>
        <w:t xml:space="preserve">as </w:t>
      </w:r>
      <w:r w:rsidRPr="000F7B37">
        <w:rPr>
          <w:rFonts w:ascii="Arial" w:hAnsi="Arial" w:cs="Arial" w:hint="eastAsia"/>
          <w:sz w:val="20"/>
          <w:szCs w:val="20"/>
        </w:rPr>
        <w:t xml:space="preserve">shown in </w:t>
      </w:r>
      <w:r w:rsidR="00BE0129">
        <w:rPr>
          <w:rFonts w:ascii="Arial" w:hAnsi="Arial" w:cs="Arial"/>
          <w:sz w:val="20"/>
          <w:szCs w:val="20"/>
        </w:rPr>
        <w:t>S2 Fig</w:t>
      </w:r>
      <w:r w:rsidRPr="000F7B37">
        <w:rPr>
          <w:rFonts w:ascii="Arial" w:hAnsi="Arial" w:cs="Arial" w:hint="eastAsia"/>
          <w:sz w:val="20"/>
          <w:szCs w:val="20"/>
        </w:rPr>
        <w:t>.</w:t>
      </w:r>
      <w:r w:rsidR="00930E16" w:rsidRPr="000F7B37">
        <w:rPr>
          <w:rFonts w:ascii="Arial" w:hAnsi="Arial" w:cs="Arial" w:hint="eastAsia"/>
          <w:sz w:val="20"/>
          <w:szCs w:val="20"/>
        </w:rPr>
        <w:t xml:space="preserve">  </w:t>
      </w:r>
      <w:r w:rsidR="00930E16" w:rsidRPr="000F7B37">
        <w:rPr>
          <w:rFonts w:ascii="Arial" w:hAnsi="Arial" w:cs="Arial"/>
          <w:sz w:val="20"/>
          <w:szCs w:val="20"/>
        </w:rPr>
        <w:t>NT: Not tested.</w:t>
      </w:r>
    </w:p>
    <w:p w:rsidR="001F0768" w:rsidRDefault="001F0768" w:rsidP="000A71D9">
      <w:pPr>
        <w:snapToGrid w:val="0"/>
        <w:spacing w:line="276" w:lineRule="auto"/>
        <w:jc w:val="left"/>
        <w:rPr>
          <w:rFonts w:ascii="Arial" w:hAnsi="Arial" w:cs="Arial"/>
          <w:sz w:val="24"/>
          <w:szCs w:val="24"/>
        </w:rPr>
      </w:pPr>
    </w:p>
    <w:sectPr w:rsidR="001F0768" w:rsidSect="00A869F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1801" w:rsidRDefault="00B81801" w:rsidP="00A869F0">
      <w:r>
        <w:separator/>
      </w:r>
    </w:p>
  </w:endnote>
  <w:endnote w:type="continuationSeparator" w:id="0">
    <w:p w:rsidR="00B81801" w:rsidRDefault="00B81801" w:rsidP="00A869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1801" w:rsidRDefault="00B81801" w:rsidP="00A869F0">
      <w:r>
        <w:separator/>
      </w:r>
    </w:p>
  </w:footnote>
  <w:footnote w:type="continuationSeparator" w:id="0">
    <w:p w:rsidR="00B81801" w:rsidRDefault="00B81801" w:rsidP="00A869F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9640D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isuke">
    <w15:presenceInfo w15:providerId="None" w15:userId="Daisuk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5xxtt9ea95fvxleetarv5wecap5f25dfd552&quot;&gt;RODatsume&lt;record-ids&gt;&lt;item&gt;18&lt;/item&gt;&lt;/record-ids&gt;&lt;/item&gt;&lt;/Libraries&gt;"/>
  </w:docVars>
  <w:rsids>
    <w:rsidRoot w:val="00A869F0"/>
    <w:rsid w:val="000001F7"/>
    <w:rsid w:val="000138A5"/>
    <w:rsid w:val="000209DD"/>
    <w:rsid w:val="00032F42"/>
    <w:rsid w:val="000504FA"/>
    <w:rsid w:val="00050944"/>
    <w:rsid w:val="000540B7"/>
    <w:rsid w:val="00070F80"/>
    <w:rsid w:val="0007317D"/>
    <w:rsid w:val="00074EE5"/>
    <w:rsid w:val="00083202"/>
    <w:rsid w:val="0008471F"/>
    <w:rsid w:val="00086983"/>
    <w:rsid w:val="00087270"/>
    <w:rsid w:val="00087FDF"/>
    <w:rsid w:val="000A6589"/>
    <w:rsid w:val="000A71B7"/>
    <w:rsid w:val="000A71D9"/>
    <w:rsid w:val="000B0120"/>
    <w:rsid w:val="000C53D8"/>
    <w:rsid w:val="000D408B"/>
    <w:rsid w:val="000D4C81"/>
    <w:rsid w:val="000E3D11"/>
    <w:rsid w:val="000F32CC"/>
    <w:rsid w:val="000F70C9"/>
    <w:rsid w:val="000F7B37"/>
    <w:rsid w:val="00100209"/>
    <w:rsid w:val="00107E38"/>
    <w:rsid w:val="0011077F"/>
    <w:rsid w:val="00126A27"/>
    <w:rsid w:val="00136E1D"/>
    <w:rsid w:val="00141ACE"/>
    <w:rsid w:val="00144617"/>
    <w:rsid w:val="00145F59"/>
    <w:rsid w:val="0017144D"/>
    <w:rsid w:val="00176879"/>
    <w:rsid w:val="001918DA"/>
    <w:rsid w:val="001938AB"/>
    <w:rsid w:val="00195C35"/>
    <w:rsid w:val="00196F22"/>
    <w:rsid w:val="001A689D"/>
    <w:rsid w:val="001B461B"/>
    <w:rsid w:val="001C6247"/>
    <w:rsid w:val="001D186A"/>
    <w:rsid w:val="001E37E4"/>
    <w:rsid w:val="001F0768"/>
    <w:rsid w:val="001F13CE"/>
    <w:rsid w:val="002108D8"/>
    <w:rsid w:val="00216EF2"/>
    <w:rsid w:val="00222C61"/>
    <w:rsid w:val="00226F6B"/>
    <w:rsid w:val="0022792C"/>
    <w:rsid w:val="002303CB"/>
    <w:rsid w:val="00231B4A"/>
    <w:rsid w:val="00232915"/>
    <w:rsid w:val="0024477F"/>
    <w:rsid w:val="0024479C"/>
    <w:rsid w:val="0025373D"/>
    <w:rsid w:val="0027780B"/>
    <w:rsid w:val="00285B7C"/>
    <w:rsid w:val="002942E9"/>
    <w:rsid w:val="002A5506"/>
    <w:rsid w:val="002B0684"/>
    <w:rsid w:val="002C0539"/>
    <w:rsid w:val="002C7234"/>
    <w:rsid w:val="002F0A71"/>
    <w:rsid w:val="003145F0"/>
    <w:rsid w:val="00333CA3"/>
    <w:rsid w:val="00340335"/>
    <w:rsid w:val="00345F0B"/>
    <w:rsid w:val="00351BFD"/>
    <w:rsid w:val="003576B4"/>
    <w:rsid w:val="0037487F"/>
    <w:rsid w:val="003770B3"/>
    <w:rsid w:val="003775DA"/>
    <w:rsid w:val="0038124F"/>
    <w:rsid w:val="003817EF"/>
    <w:rsid w:val="003871DA"/>
    <w:rsid w:val="00390835"/>
    <w:rsid w:val="003A705E"/>
    <w:rsid w:val="003B464B"/>
    <w:rsid w:val="003B6FBC"/>
    <w:rsid w:val="003C64A1"/>
    <w:rsid w:val="003D00D4"/>
    <w:rsid w:val="003E0CCF"/>
    <w:rsid w:val="003E4CE8"/>
    <w:rsid w:val="003E6AE4"/>
    <w:rsid w:val="00415F0D"/>
    <w:rsid w:val="00422D35"/>
    <w:rsid w:val="0043410D"/>
    <w:rsid w:val="004364A5"/>
    <w:rsid w:val="0043764A"/>
    <w:rsid w:val="004435B2"/>
    <w:rsid w:val="00445328"/>
    <w:rsid w:val="00457264"/>
    <w:rsid w:val="00457BD1"/>
    <w:rsid w:val="004A2B08"/>
    <w:rsid w:val="004A72D3"/>
    <w:rsid w:val="004E1D6D"/>
    <w:rsid w:val="004E48C7"/>
    <w:rsid w:val="004F1F22"/>
    <w:rsid w:val="0050592F"/>
    <w:rsid w:val="00510FA8"/>
    <w:rsid w:val="005176C1"/>
    <w:rsid w:val="00524156"/>
    <w:rsid w:val="00530A82"/>
    <w:rsid w:val="005409CA"/>
    <w:rsid w:val="00550BD7"/>
    <w:rsid w:val="00553DCB"/>
    <w:rsid w:val="00561504"/>
    <w:rsid w:val="00577F9C"/>
    <w:rsid w:val="00582431"/>
    <w:rsid w:val="005B01CF"/>
    <w:rsid w:val="005B2909"/>
    <w:rsid w:val="005B6851"/>
    <w:rsid w:val="005C2009"/>
    <w:rsid w:val="005C7C1B"/>
    <w:rsid w:val="005E2A93"/>
    <w:rsid w:val="005E7DE0"/>
    <w:rsid w:val="005F2E33"/>
    <w:rsid w:val="00604D54"/>
    <w:rsid w:val="00606561"/>
    <w:rsid w:val="00616C83"/>
    <w:rsid w:val="006176A1"/>
    <w:rsid w:val="006225E7"/>
    <w:rsid w:val="006425FE"/>
    <w:rsid w:val="00643F3F"/>
    <w:rsid w:val="00646017"/>
    <w:rsid w:val="00646E65"/>
    <w:rsid w:val="00646FCB"/>
    <w:rsid w:val="0067426D"/>
    <w:rsid w:val="006822F2"/>
    <w:rsid w:val="00690BD2"/>
    <w:rsid w:val="006940FD"/>
    <w:rsid w:val="006A10C0"/>
    <w:rsid w:val="006A7471"/>
    <w:rsid w:val="006B4ACF"/>
    <w:rsid w:val="006B74FC"/>
    <w:rsid w:val="006E75D7"/>
    <w:rsid w:val="007011D4"/>
    <w:rsid w:val="00722933"/>
    <w:rsid w:val="00725E01"/>
    <w:rsid w:val="00736160"/>
    <w:rsid w:val="00741009"/>
    <w:rsid w:val="00742F99"/>
    <w:rsid w:val="00743D40"/>
    <w:rsid w:val="00765C55"/>
    <w:rsid w:val="00784E60"/>
    <w:rsid w:val="00785EA2"/>
    <w:rsid w:val="007865B2"/>
    <w:rsid w:val="00790BC9"/>
    <w:rsid w:val="00792103"/>
    <w:rsid w:val="00792762"/>
    <w:rsid w:val="007A14CA"/>
    <w:rsid w:val="007A66D8"/>
    <w:rsid w:val="007B0A0B"/>
    <w:rsid w:val="007D5DCA"/>
    <w:rsid w:val="007F6298"/>
    <w:rsid w:val="00800C22"/>
    <w:rsid w:val="00817EF4"/>
    <w:rsid w:val="00820C29"/>
    <w:rsid w:val="00821DDE"/>
    <w:rsid w:val="00822F92"/>
    <w:rsid w:val="00823D93"/>
    <w:rsid w:val="00826580"/>
    <w:rsid w:val="00833F6E"/>
    <w:rsid w:val="0083543F"/>
    <w:rsid w:val="00845E6A"/>
    <w:rsid w:val="008547C3"/>
    <w:rsid w:val="0085576D"/>
    <w:rsid w:val="008856E7"/>
    <w:rsid w:val="00897B74"/>
    <w:rsid w:val="008A006B"/>
    <w:rsid w:val="008A0FB5"/>
    <w:rsid w:val="008B69B9"/>
    <w:rsid w:val="008C223D"/>
    <w:rsid w:val="008C4522"/>
    <w:rsid w:val="008D1A08"/>
    <w:rsid w:val="008D6225"/>
    <w:rsid w:val="00902FD9"/>
    <w:rsid w:val="0092487B"/>
    <w:rsid w:val="00930E16"/>
    <w:rsid w:val="0093791D"/>
    <w:rsid w:val="00950B49"/>
    <w:rsid w:val="00952EC5"/>
    <w:rsid w:val="009558B1"/>
    <w:rsid w:val="009E3201"/>
    <w:rsid w:val="00A0178A"/>
    <w:rsid w:val="00A03169"/>
    <w:rsid w:val="00A34E4D"/>
    <w:rsid w:val="00A35741"/>
    <w:rsid w:val="00A35FD9"/>
    <w:rsid w:val="00A42699"/>
    <w:rsid w:val="00A43A37"/>
    <w:rsid w:val="00A46129"/>
    <w:rsid w:val="00A541D0"/>
    <w:rsid w:val="00A54D87"/>
    <w:rsid w:val="00A62038"/>
    <w:rsid w:val="00A655C1"/>
    <w:rsid w:val="00A869F0"/>
    <w:rsid w:val="00A913FB"/>
    <w:rsid w:val="00A96256"/>
    <w:rsid w:val="00AA25F0"/>
    <w:rsid w:val="00AC71CC"/>
    <w:rsid w:val="00AD4FF8"/>
    <w:rsid w:val="00B019AD"/>
    <w:rsid w:val="00B072FD"/>
    <w:rsid w:val="00B135D1"/>
    <w:rsid w:val="00B340EC"/>
    <w:rsid w:val="00B47336"/>
    <w:rsid w:val="00B51AAD"/>
    <w:rsid w:val="00B54D2A"/>
    <w:rsid w:val="00B55EDC"/>
    <w:rsid w:val="00B61605"/>
    <w:rsid w:val="00B62761"/>
    <w:rsid w:val="00B65C72"/>
    <w:rsid w:val="00B703A4"/>
    <w:rsid w:val="00B81801"/>
    <w:rsid w:val="00B81EAE"/>
    <w:rsid w:val="00B96C19"/>
    <w:rsid w:val="00BB1C91"/>
    <w:rsid w:val="00BD0A00"/>
    <w:rsid w:val="00BD0F09"/>
    <w:rsid w:val="00BD1A79"/>
    <w:rsid w:val="00BE0129"/>
    <w:rsid w:val="00BE5AE1"/>
    <w:rsid w:val="00C05C7D"/>
    <w:rsid w:val="00C10CC9"/>
    <w:rsid w:val="00C24A7C"/>
    <w:rsid w:val="00C26C01"/>
    <w:rsid w:val="00C316DF"/>
    <w:rsid w:val="00C406AD"/>
    <w:rsid w:val="00C43843"/>
    <w:rsid w:val="00C5549D"/>
    <w:rsid w:val="00C626CB"/>
    <w:rsid w:val="00C93E88"/>
    <w:rsid w:val="00C942CA"/>
    <w:rsid w:val="00CA5FE3"/>
    <w:rsid w:val="00CC477D"/>
    <w:rsid w:val="00CD0F6B"/>
    <w:rsid w:val="00CD19A4"/>
    <w:rsid w:val="00CE3422"/>
    <w:rsid w:val="00CF321A"/>
    <w:rsid w:val="00CF346C"/>
    <w:rsid w:val="00CF6D69"/>
    <w:rsid w:val="00CF7D95"/>
    <w:rsid w:val="00D077BD"/>
    <w:rsid w:val="00D2459F"/>
    <w:rsid w:val="00D43F2E"/>
    <w:rsid w:val="00D63BDF"/>
    <w:rsid w:val="00D65DFE"/>
    <w:rsid w:val="00D6740A"/>
    <w:rsid w:val="00D74A8F"/>
    <w:rsid w:val="00D819A3"/>
    <w:rsid w:val="00DA5ED4"/>
    <w:rsid w:val="00DB1415"/>
    <w:rsid w:val="00DB1954"/>
    <w:rsid w:val="00DB544C"/>
    <w:rsid w:val="00DC48DE"/>
    <w:rsid w:val="00DD32DD"/>
    <w:rsid w:val="00DE07C7"/>
    <w:rsid w:val="00DE18FC"/>
    <w:rsid w:val="00DF07B7"/>
    <w:rsid w:val="00E14AB7"/>
    <w:rsid w:val="00E1654E"/>
    <w:rsid w:val="00E20966"/>
    <w:rsid w:val="00E2488B"/>
    <w:rsid w:val="00E33631"/>
    <w:rsid w:val="00E3475D"/>
    <w:rsid w:val="00E619A1"/>
    <w:rsid w:val="00E62359"/>
    <w:rsid w:val="00E753D7"/>
    <w:rsid w:val="00EA37FB"/>
    <w:rsid w:val="00EB0AB3"/>
    <w:rsid w:val="00EB2674"/>
    <w:rsid w:val="00EC3825"/>
    <w:rsid w:val="00EC4812"/>
    <w:rsid w:val="00EC4FB6"/>
    <w:rsid w:val="00ED0AEC"/>
    <w:rsid w:val="00ED17DC"/>
    <w:rsid w:val="00ED754D"/>
    <w:rsid w:val="00EE2359"/>
    <w:rsid w:val="00EE5BD1"/>
    <w:rsid w:val="00EE5F6A"/>
    <w:rsid w:val="00EE64C5"/>
    <w:rsid w:val="00EF2291"/>
    <w:rsid w:val="00F17CE9"/>
    <w:rsid w:val="00F35DDE"/>
    <w:rsid w:val="00F64987"/>
    <w:rsid w:val="00F67E07"/>
    <w:rsid w:val="00F81E71"/>
    <w:rsid w:val="00F821A8"/>
    <w:rsid w:val="00F82630"/>
    <w:rsid w:val="00F85660"/>
    <w:rsid w:val="00F86691"/>
    <w:rsid w:val="00FB5BDA"/>
    <w:rsid w:val="00FB72AF"/>
    <w:rsid w:val="00FC4E53"/>
    <w:rsid w:val="00FD59FE"/>
    <w:rsid w:val="00FE0225"/>
    <w:rsid w:val="00FF2D60"/>
    <w:rsid w:val="00FF57E1"/>
    <w:rsid w:val="00FF615E"/>
    <w:rsid w:val="00FF6848"/>
    <w:rsid w:val="00FF6F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BF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9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69F0"/>
  </w:style>
  <w:style w:type="paragraph" w:styleId="a5">
    <w:name w:val="footer"/>
    <w:basedOn w:val="a"/>
    <w:link w:val="a6"/>
    <w:uiPriority w:val="99"/>
    <w:unhideWhenUsed/>
    <w:rsid w:val="00A869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69F0"/>
  </w:style>
  <w:style w:type="paragraph" w:styleId="a7">
    <w:name w:val="Balloon Text"/>
    <w:basedOn w:val="a"/>
    <w:link w:val="a8"/>
    <w:uiPriority w:val="99"/>
    <w:semiHidden/>
    <w:unhideWhenUsed/>
    <w:rsid w:val="00C5549D"/>
    <w:rPr>
      <w:rFonts w:ascii="Arial" w:eastAsia="ＭＳ ゴシック" w:hAnsi="Arial"/>
      <w:kern w:val="0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C5549D"/>
    <w:rPr>
      <w:rFonts w:ascii="Arial" w:eastAsia="ＭＳ ゴシック" w:hAnsi="Arial" w:cs="Times New Roman"/>
      <w:sz w:val="18"/>
      <w:szCs w:val="18"/>
    </w:rPr>
  </w:style>
  <w:style w:type="character" w:styleId="a9">
    <w:name w:val="annotation reference"/>
    <w:uiPriority w:val="99"/>
    <w:semiHidden/>
    <w:unhideWhenUsed/>
    <w:rsid w:val="005B290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5B2909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5B2909"/>
  </w:style>
  <w:style w:type="paragraph" w:styleId="ac">
    <w:name w:val="annotation subject"/>
    <w:basedOn w:val="aa"/>
    <w:next w:val="aa"/>
    <w:link w:val="ad"/>
    <w:uiPriority w:val="99"/>
    <w:semiHidden/>
    <w:unhideWhenUsed/>
    <w:rsid w:val="005B2909"/>
    <w:rPr>
      <w:b/>
      <w:bCs/>
      <w:kern w:val="0"/>
      <w:sz w:val="20"/>
      <w:szCs w:val="20"/>
    </w:rPr>
  </w:style>
  <w:style w:type="character" w:customStyle="1" w:styleId="ad">
    <w:name w:val="コメント内容 (文字)"/>
    <w:link w:val="ac"/>
    <w:uiPriority w:val="99"/>
    <w:semiHidden/>
    <w:rsid w:val="005B2909"/>
    <w:rPr>
      <w:b/>
      <w:bCs/>
    </w:rPr>
  </w:style>
  <w:style w:type="paragraph" w:customStyle="1" w:styleId="121">
    <w:name w:val="表 (青) 121"/>
    <w:hidden/>
    <w:uiPriority w:val="99"/>
    <w:semiHidden/>
    <w:rsid w:val="008A006B"/>
    <w:rPr>
      <w:kern w:val="2"/>
      <w:sz w:val="21"/>
      <w:szCs w:val="22"/>
    </w:rPr>
  </w:style>
  <w:style w:type="character" w:styleId="ae">
    <w:name w:val="Hyperlink"/>
    <w:uiPriority w:val="99"/>
    <w:unhideWhenUsed/>
    <w:rsid w:val="005E7DE0"/>
    <w:rPr>
      <w:color w:val="0000FF"/>
      <w:u w:val="single"/>
    </w:rPr>
  </w:style>
  <w:style w:type="paragraph" w:styleId="af">
    <w:name w:val="Revision"/>
    <w:hidden/>
    <w:uiPriority w:val="99"/>
    <w:semiHidden/>
    <w:rsid w:val="007F6298"/>
    <w:rPr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A0E920-5184-486E-A371-1E0687B92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uke</dc:creator>
  <cp:lastModifiedBy>Makoto</cp:lastModifiedBy>
  <cp:revision>6</cp:revision>
  <cp:lastPrinted>2014-04-21T12:09:00Z</cp:lastPrinted>
  <dcterms:created xsi:type="dcterms:W3CDTF">2015-08-28T10:44:00Z</dcterms:created>
  <dcterms:modified xsi:type="dcterms:W3CDTF">2015-10-30T13:30:00Z</dcterms:modified>
</cp:coreProperties>
</file>